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7C524" w14:textId="77777777" w:rsidR="006A18B8" w:rsidRDefault="006A18B8" w:rsidP="006A18B8">
      <w:pPr>
        <w:spacing w:after="160" w:line="480" w:lineRule="auto"/>
        <w:jc w:val="both"/>
        <w:rPr>
          <w:b/>
          <w:bCs/>
          <w:sz w:val="22"/>
          <w:szCs w:val="22"/>
        </w:rPr>
      </w:pPr>
      <w:r w:rsidRPr="00C92B11">
        <w:rPr>
          <w:b/>
          <w:bCs/>
          <w:sz w:val="22"/>
          <w:szCs w:val="22"/>
        </w:rPr>
        <w:t xml:space="preserve">Additional file </w:t>
      </w:r>
      <w:r>
        <w:rPr>
          <w:b/>
          <w:bCs/>
          <w:sz w:val="22"/>
          <w:szCs w:val="22"/>
        </w:rPr>
        <w:t>3</w:t>
      </w:r>
    </w:p>
    <w:p w14:paraId="2C82DC35" w14:textId="33F78875" w:rsidR="006A18B8" w:rsidRPr="00786243" w:rsidRDefault="006A18B8" w:rsidP="006A18B8">
      <w:pPr>
        <w:spacing w:after="160" w:line="480" w:lineRule="auto"/>
        <w:jc w:val="both"/>
        <w:rPr>
          <w:b/>
          <w:sz w:val="22"/>
          <w:szCs w:val="22"/>
        </w:rPr>
      </w:pPr>
      <w:r w:rsidRPr="00786243">
        <w:rPr>
          <w:b/>
          <w:sz w:val="22"/>
          <w:szCs w:val="22"/>
        </w:rPr>
        <w:t>Supplementary Table S3.</w:t>
      </w:r>
      <w:r w:rsidRPr="00786243">
        <w:rPr>
          <w:b/>
        </w:rPr>
        <w:t xml:space="preserve"> </w:t>
      </w:r>
      <w:r w:rsidRPr="00786243">
        <w:rPr>
          <w:b/>
          <w:sz w:val="22"/>
          <w:szCs w:val="22"/>
        </w:rPr>
        <w:t xml:space="preserve">Baseline characteristics of </w:t>
      </w:r>
      <w:r w:rsidR="00FC49D1">
        <w:rPr>
          <w:b/>
          <w:sz w:val="22"/>
          <w:szCs w:val="22"/>
        </w:rPr>
        <w:t>the</w:t>
      </w:r>
      <w:r w:rsidRPr="00786243">
        <w:rPr>
          <w:b/>
          <w:sz w:val="22"/>
          <w:szCs w:val="22"/>
        </w:rPr>
        <w:t xml:space="preserve"> employees by indicators of atypical working hours </w:t>
      </w:r>
      <w:r w:rsidR="00FC49D1">
        <w:rPr>
          <w:b/>
          <w:sz w:val="22"/>
          <w:szCs w:val="22"/>
        </w:rPr>
        <w:t xml:space="preserve">in men </w:t>
      </w:r>
      <w:r w:rsidRPr="00786243">
        <w:rPr>
          <w:b/>
          <w:sz w:val="22"/>
          <w:szCs w:val="22"/>
        </w:rPr>
        <w:t>between 2012-2017</w:t>
      </w:r>
      <w:r w:rsidR="00FC49D1">
        <w:rPr>
          <w:b/>
          <w:sz w:val="22"/>
          <w:szCs w:val="22"/>
        </w:rPr>
        <w:t>.</w:t>
      </w:r>
    </w:p>
    <w:tbl>
      <w:tblPr>
        <w:tblW w:w="1128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24"/>
        <w:gridCol w:w="1265"/>
        <w:gridCol w:w="1266"/>
        <w:gridCol w:w="1266"/>
        <w:gridCol w:w="1266"/>
        <w:gridCol w:w="1266"/>
        <w:gridCol w:w="1266"/>
        <w:gridCol w:w="1266"/>
      </w:tblGrid>
      <w:tr w:rsidR="00B44E8D" w:rsidRPr="00786243" w14:paraId="42540C79" w14:textId="77777777" w:rsidTr="00B44E8D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A6D6" w14:textId="77777777" w:rsidR="00B44E8D" w:rsidRPr="00786243" w:rsidRDefault="00B44E8D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2175" w14:textId="7AB6F716" w:rsidR="00B44E8D" w:rsidRPr="00786243" w:rsidRDefault="00B44E8D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327A6E">
              <w:rPr>
                <w:color w:val="000000"/>
                <w:sz w:val="22"/>
                <w:szCs w:val="22"/>
              </w:rPr>
              <w:t>Do you have (or have you had) work</w:t>
            </w:r>
            <w:r w:rsidRPr="00327A6E">
              <w:rPr>
                <w:color w:val="000000"/>
                <w:sz w:val="22"/>
                <w:szCs w:val="22"/>
              </w:rPr>
              <w:t xml:space="preserve"> </w:t>
            </w:r>
            <w:r w:rsidRPr="00327A6E">
              <w:rPr>
                <w:color w:val="000000"/>
                <w:sz w:val="22"/>
                <w:szCs w:val="22"/>
              </w:rPr>
              <w:t>and travel times requiring you not to sleep at night at least 50 days/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6BF4471" w14:textId="13F76508" w:rsidR="00B44E8D" w:rsidRPr="00786243" w:rsidRDefault="00B44E8D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A85F23">
              <w:rPr>
                <w:color w:val="000000"/>
                <w:sz w:val="22"/>
                <w:szCs w:val="22"/>
              </w:rPr>
              <w:t>Do you have (or have you had) work and travel times requiring you to go to bed after midnight at least 50 days/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B19311" w14:textId="1959C0F8" w:rsidR="00B44E8D" w:rsidRPr="00786243" w:rsidRDefault="00B44E8D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B44E8D">
              <w:rPr>
                <w:color w:val="000000"/>
                <w:sz w:val="22"/>
                <w:szCs w:val="22"/>
              </w:rPr>
              <w:t>Do you have (or have you had) more than one in two Sundays during the 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63E239" w14:textId="11EC67D1" w:rsidR="00B44E8D" w:rsidRPr="00786243" w:rsidRDefault="00B44E8D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B44E8D">
              <w:rPr>
                <w:color w:val="000000"/>
                <w:sz w:val="22"/>
                <w:szCs w:val="22"/>
              </w:rPr>
              <w:t xml:space="preserve">Do you have (or have you had) more than one in two </w:t>
            </w:r>
            <w:r>
              <w:rPr>
                <w:color w:val="000000"/>
                <w:sz w:val="22"/>
                <w:szCs w:val="22"/>
              </w:rPr>
              <w:t>Saturdays</w:t>
            </w:r>
            <w:r w:rsidRPr="00B44E8D">
              <w:rPr>
                <w:color w:val="000000"/>
                <w:sz w:val="22"/>
                <w:szCs w:val="22"/>
              </w:rPr>
              <w:t xml:space="preserve"> during the 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EC39F1" w14:textId="74F64026" w:rsidR="00B44E8D" w:rsidRDefault="00B44E8D" w:rsidP="00574999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the same number of hours</w:t>
            </w:r>
            <w:r>
              <w:rPr>
                <w:color w:val="000000"/>
                <w:sz w:val="22"/>
                <w:szCs w:val="22"/>
              </w:rPr>
              <w:t xml:space="preserve"> each </w:t>
            </w:r>
            <w:r w:rsidRPr="00786243">
              <w:rPr>
                <w:color w:val="000000"/>
                <w:sz w:val="22"/>
                <w:szCs w:val="22"/>
              </w:rPr>
              <w:t>day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CE2EB9" w14:textId="07BCF5AF" w:rsidR="00B44E8D" w:rsidRDefault="00B44E8D" w:rsidP="00574999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the same number of days</w:t>
            </w:r>
            <w:r>
              <w:rPr>
                <w:color w:val="000000"/>
                <w:sz w:val="22"/>
                <w:szCs w:val="22"/>
              </w:rPr>
              <w:t xml:space="preserve"> each </w:t>
            </w:r>
            <w:r w:rsidRPr="00786243">
              <w:rPr>
                <w:color w:val="000000"/>
                <w:sz w:val="22"/>
                <w:szCs w:val="22"/>
              </w:rPr>
              <w:t>week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32E1FB" w14:textId="76A20506" w:rsidR="00B44E8D" w:rsidRDefault="00B44E8D" w:rsidP="00574999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fixed hours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</w:tr>
      <w:tr w:rsidR="00B44E8D" w:rsidRPr="00786243" w14:paraId="3E7C3204" w14:textId="77777777" w:rsidTr="00B44E8D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5B65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F893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4,585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79F2CC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N=7,144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645C51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N=6,229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3671F5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N=12,072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539086" w14:textId="35609E2D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22,468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CA2D51" w14:textId="180F76C1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N=10,989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92A20F" w14:textId="244B7772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N=20,095</w:t>
            </w:r>
          </w:p>
        </w:tc>
      </w:tr>
      <w:tr w:rsidR="00B44E8D" w:rsidRPr="00786243" w14:paraId="213C7806" w14:textId="77777777" w:rsidTr="00B44E8D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A1B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 xml:space="preserve">Mean (SD) age, years 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A1CD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4.5(10.2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FD2711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3.2(10.9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D078BD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3.8(11.1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B4C20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4.0(11.3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577180" w14:textId="56A0E8E8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4.3(10.8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1896AF" w14:textId="7E322621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3.9(10.8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D9E5FB" w14:textId="64EDB865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4.1(10.7)</w:t>
            </w:r>
          </w:p>
        </w:tc>
      </w:tr>
      <w:tr w:rsidR="00B44E8D" w:rsidRPr="00786243" w14:paraId="5CA58112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3FBE" w14:textId="77777777" w:rsidR="00B44E8D" w:rsidRPr="00786243" w:rsidRDefault="00B44E8D" w:rsidP="00B44E8D">
            <w:pPr>
              <w:suppressLineNumbers/>
              <w:rPr>
                <w:bCs/>
                <w:i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3364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EF5539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5A55A00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0.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37A9A3A" w14:textId="77777777" w:rsidR="00B44E8D" w:rsidRPr="00786243" w:rsidRDefault="00B44E8D" w:rsidP="00B44E8D">
            <w:pPr>
              <w:suppressLineNumbers/>
              <w:rPr>
                <w:b/>
                <w:sz w:val="22"/>
                <w:szCs w:val="22"/>
              </w:rPr>
            </w:pPr>
            <w:r w:rsidRPr="00786243">
              <w:rPr>
                <w:b/>
                <w:sz w:val="22"/>
                <w:szCs w:val="22"/>
              </w:rPr>
              <w:t>0.0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7A27" w14:textId="7613EDD6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383A25C" w14:textId="0EC7F700" w:rsidR="00B44E8D" w:rsidRPr="00786243" w:rsidRDefault="00B44E8D" w:rsidP="00B44E8D">
            <w:pPr>
              <w:suppressLineNumbers/>
              <w:rPr>
                <w:b/>
                <w:sz w:val="22"/>
                <w:szCs w:val="22"/>
              </w:rPr>
            </w:pPr>
            <w:r w:rsidRPr="00786243">
              <w:rPr>
                <w:b/>
                <w:sz w:val="22"/>
                <w:szCs w:val="22"/>
              </w:rPr>
              <w:t>0.0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22BFB20" w14:textId="285B7B97" w:rsidR="00B44E8D" w:rsidRPr="00786243" w:rsidRDefault="00B44E8D" w:rsidP="00B44E8D">
            <w:pPr>
              <w:suppressLineNumbers/>
              <w:rPr>
                <w:b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B44E8D" w:rsidRPr="00786243" w14:paraId="110C058B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7D15" w14:textId="77777777" w:rsidR="00B44E8D" w:rsidRPr="00786243" w:rsidRDefault="00B44E8D" w:rsidP="00B44E8D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Occupational grade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7DE5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A66B04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08577D4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B529FF0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3F77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9B324F1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0FC497B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</w:tr>
      <w:tr w:rsidR="00B44E8D" w:rsidRPr="00786243" w14:paraId="726FD65A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5454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E225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4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7689828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6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2A213F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53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EE4D7F9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53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3B28" w14:textId="7598179C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80AB833" w14:textId="58A1195C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0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80BCC27" w14:textId="3756BF88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.9</w:t>
            </w:r>
          </w:p>
        </w:tc>
      </w:tr>
      <w:tr w:rsidR="00B44E8D" w:rsidRPr="00786243" w14:paraId="19E86A8A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2924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1A06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FA5511D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6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425A5F8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6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35CEC2A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3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BD75" w14:textId="66CEB906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7FFF0D4" w14:textId="15FE8778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8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5B7EB25" w14:textId="609FCFDF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0.5</w:t>
            </w:r>
          </w:p>
        </w:tc>
      </w:tr>
      <w:tr w:rsidR="00B44E8D" w:rsidRPr="00786243" w14:paraId="1221D8DE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F66B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28E1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8E240EA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6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AE1308A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0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C100EAE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3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BA1E" w14:textId="239D170A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4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7A9A5E8" w14:textId="6DF69093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1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0FC253" w14:textId="27154D31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0.6</w:t>
            </w:r>
          </w:p>
        </w:tc>
      </w:tr>
      <w:tr w:rsidR="00B44E8D" w:rsidRPr="00786243" w14:paraId="665D397C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730D" w14:textId="77777777" w:rsidR="00B44E8D" w:rsidRPr="00786243" w:rsidRDefault="00B44E8D" w:rsidP="00B44E8D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7F42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091D009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4E6A090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EAAB67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7C5F" w14:textId="5C8997C6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28C62F" w14:textId="773F18F4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A148404" w14:textId="4AAD45C5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B44E8D" w:rsidRPr="00786243" w14:paraId="47638817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34F9" w14:textId="77777777" w:rsidR="00B44E8D" w:rsidRPr="00786243" w:rsidRDefault="00B44E8D" w:rsidP="00B44E8D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Educational level using the 2011 ISCED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EFA6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6CDA02E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986B544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FE4C02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98E8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BB85516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27B2C09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</w:tr>
      <w:tr w:rsidR="00B44E8D" w:rsidRPr="00786243" w14:paraId="2734A4F6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8BEE9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0 to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C157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9B6187F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9D69D92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967D748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31C7" w14:textId="2590692A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AD8CCFE" w14:textId="745A7D9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7E4E776" w14:textId="4E9100B1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.4</w:t>
            </w:r>
          </w:p>
        </w:tc>
      </w:tr>
      <w:tr w:rsidR="00B44E8D" w:rsidRPr="00786243" w14:paraId="6B621033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3913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6139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41A0F2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5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C84A91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5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5E170D1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5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C4FD" w14:textId="301F28C1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D312B7" w14:textId="2BD46370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39D6780" w14:textId="0DF79110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0</w:t>
            </w:r>
          </w:p>
        </w:tc>
      </w:tr>
      <w:tr w:rsidR="00B44E8D" w:rsidRPr="00786243" w14:paraId="28CBBF5E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60BA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3 to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7E23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726D1E4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2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74EF51D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6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B1E38D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43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E7AE" w14:textId="366B4C4E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7EFC89A" w14:textId="6D84D054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8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C11DC54" w14:textId="1B39053A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7.2</w:t>
            </w:r>
          </w:p>
        </w:tc>
      </w:tr>
      <w:tr w:rsidR="00B44E8D" w:rsidRPr="00786243" w14:paraId="215BA111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3578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5 to 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F889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BF8599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8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77512A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7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5962DD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8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8F46" w14:textId="4D5B1E28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2A5608" w14:textId="758A4C52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1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7AEDDA0" w14:textId="559EE63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3</w:t>
            </w:r>
          </w:p>
        </w:tc>
      </w:tr>
      <w:tr w:rsidR="00B44E8D" w:rsidRPr="00786243" w14:paraId="71879C91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C8CA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lastRenderedPageBreak/>
              <w:t>Levels 7 to 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CF64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F85F948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9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1B923B5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5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69BCDD1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7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DE40" w14:textId="3BA0CBDC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C7278D" w14:textId="4BF2B2B5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3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5B4A63F" w14:textId="38BEA4B8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6.1</w:t>
            </w:r>
          </w:p>
        </w:tc>
      </w:tr>
      <w:tr w:rsidR="00B44E8D" w:rsidRPr="00786243" w14:paraId="4CAA8AD0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691F" w14:textId="77777777" w:rsidR="00B44E8D" w:rsidRPr="00786243" w:rsidRDefault="00B44E8D" w:rsidP="00B44E8D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D39B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4B9B933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402B5D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706CA8E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1C72" w14:textId="22B97CE8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087CB61" w14:textId="04C1EDF4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5A8F02" w14:textId="1ED26B94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B44E8D" w:rsidRPr="00786243" w14:paraId="59D08ECB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1B6A" w14:textId="77777777" w:rsidR="00B44E8D" w:rsidRPr="00786243" w:rsidRDefault="00B44E8D" w:rsidP="00B44E8D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Household income in euros per month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80C9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5D593D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35582B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C844FBF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EB1A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1BAE81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B8BCBC5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</w:p>
        </w:tc>
      </w:tr>
      <w:tr w:rsidR="00B44E8D" w:rsidRPr="00786243" w14:paraId="1A430011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D54B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 xml:space="preserve">&lt;210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6607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0FFF4D6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2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660647F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7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AFC4329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6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736E" w14:textId="40F99CC9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3295E3B" w14:textId="0975E09D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2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9C440EE" w14:textId="0A36A455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2</w:t>
            </w:r>
          </w:p>
        </w:tc>
      </w:tr>
      <w:tr w:rsidR="00B44E8D" w:rsidRPr="00786243" w14:paraId="586D89F9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3B62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00-28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E2B6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5063E3A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8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8E164E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9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4FA8301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8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ADC2" w14:textId="43008FF4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16D321F" w14:textId="6D4AF451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5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66B62ED" w14:textId="6F8BC46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2.8</w:t>
            </w:r>
          </w:p>
        </w:tc>
      </w:tr>
      <w:tr w:rsidR="00B44E8D" w:rsidRPr="00786243" w14:paraId="7F6FA227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0A1E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00-4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19FB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C9A06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3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C1B70BF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2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C14DB7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2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3C69" w14:textId="079F61AE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2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1E6B366" w14:textId="5FFAA2B8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33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FF1769A" w14:textId="2D415E10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0</w:t>
            </w:r>
          </w:p>
        </w:tc>
      </w:tr>
      <w:tr w:rsidR="00B44E8D" w:rsidRPr="00786243" w14:paraId="1D8CAB61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CADDF" w14:textId="77777777" w:rsidR="00B44E8D" w:rsidRPr="00786243" w:rsidRDefault="00B44E8D" w:rsidP="00B44E8D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&gt;420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74005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2C7FCAF9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5.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D9A6D0D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1.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68566735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2.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36E6C919" w14:textId="0873021E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7.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2AE0345A" w14:textId="3FC250E6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29.0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8F5566F" w14:textId="1CA64D2A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1.0</w:t>
            </w:r>
          </w:p>
        </w:tc>
      </w:tr>
      <w:tr w:rsidR="00B44E8D" w:rsidRPr="00786243" w14:paraId="5702C366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77B42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076B5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5DB6CE86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491DE38A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AAEFE73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57BFC22D" w14:textId="3F24EB53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5892EF10" w14:textId="32EB1448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36DCDF9D" w14:textId="7F75E7B1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B44E8D" w:rsidRPr="00786243" w14:paraId="0859871C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092E" w14:textId="77777777" w:rsidR="00B44E8D" w:rsidRPr="00786243" w:rsidRDefault="00B44E8D" w:rsidP="00B44E8D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sz w:val="22"/>
                <w:szCs w:val="22"/>
              </w:rPr>
              <w:t xml:space="preserve">Depression*, </w:t>
            </w:r>
            <w:r w:rsidRPr="00786243">
              <w:rPr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FD7A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B0C345E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1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E41EE82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0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267F4CD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1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7FB8" w14:textId="0664B25C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9DA6258" w14:textId="694673D3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sz w:val="22"/>
                <w:szCs w:val="22"/>
              </w:rPr>
              <w:t>10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1D04443" w14:textId="4ED64FAD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9.6</w:t>
            </w:r>
          </w:p>
        </w:tc>
      </w:tr>
      <w:tr w:rsidR="00B44E8D" w:rsidRPr="00786243" w14:paraId="2DD7D6B5" w14:textId="77777777" w:rsidTr="00B44E8D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102A1" w14:textId="77777777" w:rsidR="00B44E8D" w:rsidRPr="00786243" w:rsidRDefault="00B44E8D" w:rsidP="00B44E8D">
            <w:pPr>
              <w:suppressLineNumbers/>
              <w:rPr>
                <w:bCs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EC2F0" w14:textId="7777777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9531E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68F3F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24C8F" w14:textId="77777777" w:rsidR="00B44E8D" w:rsidRPr="00786243" w:rsidRDefault="00B44E8D" w:rsidP="00B44E8D">
            <w:pPr>
              <w:suppressLineNumbers/>
              <w:rPr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4ED94" w14:textId="601B39C7" w:rsidR="00B44E8D" w:rsidRPr="00786243" w:rsidRDefault="00B44E8D" w:rsidP="00B44E8D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710DC" w14:textId="0EBB7A84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06EF5" w14:textId="4957C530" w:rsidR="00B44E8D" w:rsidRPr="00786243" w:rsidRDefault="00B44E8D" w:rsidP="00B44E8D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70</w:t>
            </w:r>
          </w:p>
        </w:tc>
      </w:tr>
    </w:tbl>
    <w:p w14:paraId="4C54993F" w14:textId="77777777" w:rsidR="006A18B8" w:rsidRPr="00786243" w:rsidRDefault="006A18B8" w:rsidP="006A18B8">
      <w:pPr>
        <w:suppressLineNumbers/>
        <w:rPr>
          <w:color w:val="000000"/>
          <w:sz w:val="22"/>
          <w:szCs w:val="22"/>
          <w:lang w:eastAsia="fr-FR"/>
        </w:rPr>
      </w:pPr>
      <w:r w:rsidRPr="00786243">
        <w:rPr>
          <w:color w:val="000000"/>
          <w:sz w:val="22"/>
          <w:szCs w:val="22"/>
          <w:lang w:eastAsia="fr-FR"/>
        </w:rPr>
        <w:t>*Depression was assessed at baseline using the presence of a treated depression.</w:t>
      </w:r>
    </w:p>
    <w:p w14:paraId="6487E844" w14:textId="77777777" w:rsidR="006A18B8" w:rsidRPr="00786243" w:rsidRDefault="006A18B8" w:rsidP="006A18B8">
      <w:pPr>
        <w:suppressLineNumbers/>
        <w:rPr>
          <w:color w:val="000000"/>
          <w:sz w:val="22"/>
          <w:szCs w:val="22"/>
          <w:lang w:eastAsia="fr-FR"/>
        </w:rPr>
      </w:pPr>
      <w:r w:rsidRPr="00786243">
        <w:rPr>
          <w:color w:val="000000"/>
          <w:sz w:val="22"/>
          <w:szCs w:val="22"/>
          <w:lang w:eastAsia="fr-FR"/>
        </w:rPr>
        <w:t>ISCED: International Standard Classification of Education.</w:t>
      </w:r>
    </w:p>
    <w:p w14:paraId="4CE66580" w14:textId="77777777" w:rsidR="006A18B8" w:rsidRPr="00786243" w:rsidRDefault="006A18B8" w:rsidP="006A18B8">
      <w:pPr>
        <w:suppressLineNumbers/>
        <w:rPr>
          <w:color w:val="000000"/>
          <w:sz w:val="22"/>
          <w:szCs w:val="22"/>
          <w:lang w:eastAsia="fr-FR"/>
        </w:rPr>
      </w:pPr>
      <w:r w:rsidRPr="00786243">
        <w:rPr>
          <w:color w:val="000000"/>
          <w:sz w:val="22"/>
          <w:szCs w:val="22"/>
          <w:lang w:eastAsia="fr-FR"/>
        </w:rPr>
        <w:t>Independent t-tests and Chi-square tests were computed for continuous and categorical variables, respectively.</w:t>
      </w:r>
    </w:p>
    <w:p w14:paraId="3DD0AF73" w14:textId="77777777" w:rsidR="006A18B8" w:rsidRPr="00786243" w:rsidRDefault="006A18B8" w:rsidP="006A18B8">
      <w:pPr>
        <w:rPr>
          <w:sz w:val="22"/>
          <w:szCs w:val="22"/>
        </w:rPr>
      </w:pPr>
    </w:p>
    <w:p w14:paraId="7C4DDD7E" w14:textId="77777777" w:rsidR="002630E0" w:rsidRDefault="002630E0"/>
    <w:sectPr w:rsidR="002630E0" w:rsidSect="006A18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8B8"/>
    <w:rsid w:val="00000CA9"/>
    <w:rsid w:val="000013B0"/>
    <w:rsid w:val="00002ACB"/>
    <w:rsid w:val="00006736"/>
    <w:rsid w:val="00006E12"/>
    <w:rsid w:val="000122E3"/>
    <w:rsid w:val="00023552"/>
    <w:rsid w:val="0002722D"/>
    <w:rsid w:val="00032D03"/>
    <w:rsid w:val="00033E8D"/>
    <w:rsid w:val="000351E6"/>
    <w:rsid w:val="00042C0B"/>
    <w:rsid w:val="00044DF8"/>
    <w:rsid w:val="000456A3"/>
    <w:rsid w:val="0005222E"/>
    <w:rsid w:val="00053AC9"/>
    <w:rsid w:val="000548FA"/>
    <w:rsid w:val="00054B68"/>
    <w:rsid w:val="00060962"/>
    <w:rsid w:val="00061125"/>
    <w:rsid w:val="00062E10"/>
    <w:rsid w:val="000651B7"/>
    <w:rsid w:val="00066870"/>
    <w:rsid w:val="000674DD"/>
    <w:rsid w:val="00071611"/>
    <w:rsid w:val="00071664"/>
    <w:rsid w:val="000908C6"/>
    <w:rsid w:val="00093B07"/>
    <w:rsid w:val="00094A76"/>
    <w:rsid w:val="00096BD1"/>
    <w:rsid w:val="00097674"/>
    <w:rsid w:val="000A3DB2"/>
    <w:rsid w:val="000A5FC5"/>
    <w:rsid w:val="000B6061"/>
    <w:rsid w:val="000C4086"/>
    <w:rsid w:val="000C4670"/>
    <w:rsid w:val="000C6E49"/>
    <w:rsid w:val="000D1237"/>
    <w:rsid w:val="000D2015"/>
    <w:rsid w:val="000E30D2"/>
    <w:rsid w:val="000E7264"/>
    <w:rsid w:val="000F07F2"/>
    <w:rsid w:val="000F1224"/>
    <w:rsid w:val="0010086D"/>
    <w:rsid w:val="00100DC5"/>
    <w:rsid w:val="001065B9"/>
    <w:rsid w:val="0011742C"/>
    <w:rsid w:val="001201F1"/>
    <w:rsid w:val="00120719"/>
    <w:rsid w:val="00123190"/>
    <w:rsid w:val="00124A44"/>
    <w:rsid w:val="001277F2"/>
    <w:rsid w:val="00133237"/>
    <w:rsid w:val="00143959"/>
    <w:rsid w:val="0015355C"/>
    <w:rsid w:val="00155308"/>
    <w:rsid w:val="001751FF"/>
    <w:rsid w:val="00176A8C"/>
    <w:rsid w:val="00182A82"/>
    <w:rsid w:val="00184459"/>
    <w:rsid w:val="00187B20"/>
    <w:rsid w:val="0019273E"/>
    <w:rsid w:val="0019777B"/>
    <w:rsid w:val="001A61D8"/>
    <w:rsid w:val="001B2D26"/>
    <w:rsid w:val="001C19C4"/>
    <w:rsid w:val="001D30E8"/>
    <w:rsid w:val="001E0EB5"/>
    <w:rsid w:val="001E31B1"/>
    <w:rsid w:val="001E4DBE"/>
    <w:rsid w:val="001F3793"/>
    <w:rsid w:val="00204643"/>
    <w:rsid w:val="002130EB"/>
    <w:rsid w:val="0021715B"/>
    <w:rsid w:val="00222E47"/>
    <w:rsid w:val="00235DFF"/>
    <w:rsid w:val="00240F69"/>
    <w:rsid w:val="002475E6"/>
    <w:rsid w:val="00254E60"/>
    <w:rsid w:val="002554FC"/>
    <w:rsid w:val="002630E0"/>
    <w:rsid w:val="002643EB"/>
    <w:rsid w:val="00280437"/>
    <w:rsid w:val="00280883"/>
    <w:rsid w:val="0028392D"/>
    <w:rsid w:val="00284BCA"/>
    <w:rsid w:val="002934AC"/>
    <w:rsid w:val="00293C6A"/>
    <w:rsid w:val="002945AB"/>
    <w:rsid w:val="00295831"/>
    <w:rsid w:val="00297079"/>
    <w:rsid w:val="00297D58"/>
    <w:rsid w:val="002A146E"/>
    <w:rsid w:val="002A4344"/>
    <w:rsid w:val="002A4ED8"/>
    <w:rsid w:val="002A725A"/>
    <w:rsid w:val="002B31FD"/>
    <w:rsid w:val="002C3CAF"/>
    <w:rsid w:val="002C7463"/>
    <w:rsid w:val="002C764D"/>
    <w:rsid w:val="002D0D84"/>
    <w:rsid w:val="002D3B69"/>
    <w:rsid w:val="002D46CF"/>
    <w:rsid w:val="002E0270"/>
    <w:rsid w:val="002E14D1"/>
    <w:rsid w:val="002E28D0"/>
    <w:rsid w:val="002E74BD"/>
    <w:rsid w:val="002E7BD3"/>
    <w:rsid w:val="002F6DAC"/>
    <w:rsid w:val="00301844"/>
    <w:rsid w:val="003160B3"/>
    <w:rsid w:val="003168AA"/>
    <w:rsid w:val="00320749"/>
    <w:rsid w:val="003220FB"/>
    <w:rsid w:val="00327A6E"/>
    <w:rsid w:val="00331369"/>
    <w:rsid w:val="00333E3A"/>
    <w:rsid w:val="00342AD8"/>
    <w:rsid w:val="003552A3"/>
    <w:rsid w:val="00363FFD"/>
    <w:rsid w:val="0036639E"/>
    <w:rsid w:val="003663BB"/>
    <w:rsid w:val="00371651"/>
    <w:rsid w:val="00372455"/>
    <w:rsid w:val="00373771"/>
    <w:rsid w:val="00380F71"/>
    <w:rsid w:val="003969B2"/>
    <w:rsid w:val="003A5210"/>
    <w:rsid w:val="003B34ED"/>
    <w:rsid w:val="003B6348"/>
    <w:rsid w:val="003C54D8"/>
    <w:rsid w:val="003D0648"/>
    <w:rsid w:val="003D313F"/>
    <w:rsid w:val="003D54E2"/>
    <w:rsid w:val="003E0A1D"/>
    <w:rsid w:val="003E65A9"/>
    <w:rsid w:val="003E7323"/>
    <w:rsid w:val="003F3611"/>
    <w:rsid w:val="003F3EB5"/>
    <w:rsid w:val="003F74E8"/>
    <w:rsid w:val="00407EEE"/>
    <w:rsid w:val="004140BE"/>
    <w:rsid w:val="00415A5D"/>
    <w:rsid w:val="0041713D"/>
    <w:rsid w:val="00420866"/>
    <w:rsid w:val="004269C5"/>
    <w:rsid w:val="00430662"/>
    <w:rsid w:val="00434D69"/>
    <w:rsid w:val="00434E86"/>
    <w:rsid w:val="0043755B"/>
    <w:rsid w:val="00445C75"/>
    <w:rsid w:val="0045299F"/>
    <w:rsid w:val="00457BFF"/>
    <w:rsid w:val="00461C0B"/>
    <w:rsid w:val="00462486"/>
    <w:rsid w:val="004637D1"/>
    <w:rsid w:val="00464944"/>
    <w:rsid w:val="00466424"/>
    <w:rsid w:val="00470E60"/>
    <w:rsid w:val="004730C5"/>
    <w:rsid w:val="004750C4"/>
    <w:rsid w:val="0047725B"/>
    <w:rsid w:val="00484F01"/>
    <w:rsid w:val="00493C75"/>
    <w:rsid w:val="004962DB"/>
    <w:rsid w:val="004A2F43"/>
    <w:rsid w:val="004B5A9B"/>
    <w:rsid w:val="004C5E36"/>
    <w:rsid w:val="004C699D"/>
    <w:rsid w:val="004D095C"/>
    <w:rsid w:val="004D0C33"/>
    <w:rsid w:val="004E29D4"/>
    <w:rsid w:val="004E70D7"/>
    <w:rsid w:val="004F260E"/>
    <w:rsid w:val="004F7380"/>
    <w:rsid w:val="00510B66"/>
    <w:rsid w:val="0051216B"/>
    <w:rsid w:val="00516AD8"/>
    <w:rsid w:val="005211B4"/>
    <w:rsid w:val="00523B25"/>
    <w:rsid w:val="005255C4"/>
    <w:rsid w:val="00525D4C"/>
    <w:rsid w:val="00527F02"/>
    <w:rsid w:val="005300E0"/>
    <w:rsid w:val="00531E71"/>
    <w:rsid w:val="00544B6F"/>
    <w:rsid w:val="005472F3"/>
    <w:rsid w:val="00551AAE"/>
    <w:rsid w:val="005575B7"/>
    <w:rsid w:val="00565033"/>
    <w:rsid w:val="005674C0"/>
    <w:rsid w:val="00567C6B"/>
    <w:rsid w:val="00570060"/>
    <w:rsid w:val="00573351"/>
    <w:rsid w:val="00584D4B"/>
    <w:rsid w:val="00586AFA"/>
    <w:rsid w:val="0059220A"/>
    <w:rsid w:val="00594DD4"/>
    <w:rsid w:val="00597449"/>
    <w:rsid w:val="005A03D6"/>
    <w:rsid w:val="005A1BED"/>
    <w:rsid w:val="005B3697"/>
    <w:rsid w:val="005B7790"/>
    <w:rsid w:val="005C52F1"/>
    <w:rsid w:val="005C576A"/>
    <w:rsid w:val="005C6027"/>
    <w:rsid w:val="005C6B69"/>
    <w:rsid w:val="005D68DD"/>
    <w:rsid w:val="005D7967"/>
    <w:rsid w:val="005E54DB"/>
    <w:rsid w:val="005F0700"/>
    <w:rsid w:val="005F1229"/>
    <w:rsid w:val="005F3679"/>
    <w:rsid w:val="005F5BA9"/>
    <w:rsid w:val="005F6EC1"/>
    <w:rsid w:val="00602341"/>
    <w:rsid w:val="00610210"/>
    <w:rsid w:val="0061083B"/>
    <w:rsid w:val="0062266F"/>
    <w:rsid w:val="006308AF"/>
    <w:rsid w:val="00633C98"/>
    <w:rsid w:val="00637336"/>
    <w:rsid w:val="00653445"/>
    <w:rsid w:val="00654C51"/>
    <w:rsid w:val="0065558C"/>
    <w:rsid w:val="0065765A"/>
    <w:rsid w:val="00660C1C"/>
    <w:rsid w:val="00661109"/>
    <w:rsid w:val="00661A21"/>
    <w:rsid w:val="00664B4C"/>
    <w:rsid w:val="006709B9"/>
    <w:rsid w:val="00672E98"/>
    <w:rsid w:val="00675281"/>
    <w:rsid w:val="00684607"/>
    <w:rsid w:val="006851F5"/>
    <w:rsid w:val="006864CB"/>
    <w:rsid w:val="0068758C"/>
    <w:rsid w:val="00691C2A"/>
    <w:rsid w:val="006942A4"/>
    <w:rsid w:val="006A130A"/>
    <w:rsid w:val="006A18B8"/>
    <w:rsid w:val="006B16C7"/>
    <w:rsid w:val="006B4454"/>
    <w:rsid w:val="006C2C31"/>
    <w:rsid w:val="006C32CD"/>
    <w:rsid w:val="006D033C"/>
    <w:rsid w:val="006D393A"/>
    <w:rsid w:val="006D49AD"/>
    <w:rsid w:val="006D5521"/>
    <w:rsid w:val="006E2B8B"/>
    <w:rsid w:val="006E3D8E"/>
    <w:rsid w:val="006E4C0D"/>
    <w:rsid w:val="006F20BA"/>
    <w:rsid w:val="006F2265"/>
    <w:rsid w:val="006F235D"/>
    <w:rsid w:val="006F27F4"/>
    <w:rsid w:val="006F3A3B"/>
    <w:rsid w:val="006F3CE9"/>
    <w:rsid w:val="006F43E0"/>
    <w:rsid w:val="006F5ED3"/>
    <w:rsid w:val="00700061"/>
    <w:rsid w:val="00702134"/>
    <w:rsid w:val="007058CD"/>
    <w:rsid w:val="00713FDA"/>
    <w:rsid w:val="00717BD5"/>
    <w:rsid w:val="00727BBA"/>
    <w:rsid w:val="00731CFF"/>
    <w:rsid w:val="007329A6"/>
    <w:rsid w:val="00735574"/>
    <w:rsid w:val="00736695"/>
    <w:rsid w:val="00744474"/>
    <w:rsid w:val="007561C8"/>
    <w:rsid w:val="007614B0"/>
    <w:rsid w:val="00764EB5"/>
    <w:rsid w:val="00772B8E"/>
    <w:rsid w:val="00780F94"/>
    <w:rsid w:val="00782729"/>
    <w:rsid w:val="0078520F"/>
    <w:rsid w:val="00791BF8"/>
    <w:rsid w:val="0079708F"/>
    <w:rsid w:val="007A0651"/>
    <w:rsid w:val="007B405A"/>
    <w:rsid w:val="007B4106"/>
    <w:rsid w:val="007B48C3"/>
    <w:rsid w:val="007C2A50"/>
    <w:rsid w:val="007C49F7"/>
    <w:rsid w:val="007D13C5"/>
    <w:rsid w:val="007E22C7"/>
    <w:rsid w:val="007E3C85"/>
    <w:rsid w:val="007E5B11"/>
    <w:rsid w:val="007F003F"/>
    <w:rsid w:val="0080491F"/>
    <w:rsid w:val="0081550B"/>
    <w:rsid w:val="00826CEA"/>
    <w:rsid w:val="00830D43"/>
    <w:rsid w:val="00833528"/>
    <w:rsid w:val="008366B5"/>
    <w:rsid w:val="008433C1"/>
    <w:rsid w:val="00860DC8"/>
    <w:rsid w:val="00870BB3"/>
    <w:rsid w:val="0087179E"/>
    <w:rsid w:val="00880631"/>
    <w:rsid w:val="00883A64"/>
    <w:rsid w:val="00885EC0"/>
    <w:rsid w:val="0088650B"/>
    <w:rsid w:val="0089717F"/>
    <w:rsid w:val="008A33E8"/>
    <w:rsid w:val="008A54C5"/>
    <w:rsid w:val="008A77F3"/>
    <w:rsid w:val="008B0F4D"/>
    <w:rsid w:val="008B1108"/>
    <w:rsid w:val="008B145B"/>
    <w:rsid w:val="008C34A5"/>
    <w:rsid w:val="008C7AE1"/>
    <w:rsid w:val="008D444D"/>
    <w:rsid w:val="008E6186"/>
    <w:rsid w:val="00900B8C"/>
    <w:rsid w:val="00903145"/>
    <w:rsid w:val="00904076"/>
    <w:rsid w:val="009043E3"/>
    <w:rsid w:val="0090513B"/>
    <w:rsid w:val="009057ED"/>
    <w:rsid w:val="009070D9"/>
    <w:rsid w:val="009167CD"/>
    <w:rsid w:val="00922F9F"/>
    <w:rsid w:val="00930280"/>
    <w:rsid w:val="00931FDC"/>
    <w:rsid w:val="0094066E"/>
    <w:rsid w:val="0094182D"/>
    <w:rsid w:val="009511DA"/>
    <w:rsid w:val="00951BD5"/>
    <w:rsid w:val="00960FA3"/>
    <w:rsid w:val="0096178D"/>
    <w:rsid w:val="00961BC2"/>
    <w:rsid w:val="009708DB"/>
    <w:rsid w:val="009735ED"/>
    <w:rsid w:val="009819D4"/>
    <w:rsid w:val="00981FF0"/>
    <w:rsid w:val="00990F5A"/>
    <w:rsid w:val="009A441F"/>
    <w:rsid w:val="009A48DC"/>
    <w:rsid w:val="009A5181"/>
    <w:rsid w:val="009A6D74"/>
    <w:rsid w:val="009A7EBA"/>
    <w:rsid w:val="009B130C"/>
    <w:rsid w:val="009B70C4"/>
    <w:rsid w:val="009C51B4"/>
    <w:rsid w:val="009C68A7"/>
    <w:rsid w:val="009D07AD"/>
    <w:rsid w:val="009E7DD0"/>
    <w:rsid w:val="009F68B1"/>
    <w:rsid w:val="00A1153D"/>
    <w:rsid w:val="00A12E23"/>
    <w:rsid w:val="00A1610E"/>
    <w:rsid w:val="00A32381"/>
    <w:rsid w:val="00A34E87"/>
    <w:rsid w:val="00A40BAE"/>
    <w:rsid w:val="00A42E64"/>
    <w:rsid w:val="00A45592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258C"/>
    <w:rsid w:val="00A84CDC"/>
    <w:rsid w:val="00A85F23"/>
    <w:rsid w:val="00AA51B8"/>
    <w:rsid w:val="00AB0973"/>
    <w:rsid w:val="00AC1849"/>
    <w:rsid w:val="00AC2F1D"/>
    <w:rsid w:val="00AC6481"/>
    <w:rsid w:val="00AC7DFA"/>
    <w:rsid w:val="00AE0B2B"/>
    <w:rsid w:val="00AE67A4"/>
    <w:rsid w:val="00AE702E"/>
    <w:rsid w:val="00AF2BC1"/>
    <w:rsid w:val="00AF63C7"/>
    <w:rsid w:val="00B06570"/>
    <w:rsid w:val="00B072B3"/>
    <w:rsid w:val="00B115AA"/>
    <w:rsid w:val="00B207D0"/>
    <w:rsid w:val="00B211FA"/>
    <w:rsid w:val="00B21B73"/>
    <w:rsid w:val="00B24C62"/>
    <w:rsid w:val="00B44915"/>
    <w:rsid w:val="00B44E8D"/>
    <w:rsid w:val="00B45658"/>
    <w:rsid w:val="00B461EB"/>
    <w:rsid w:val="00B57DFF"/>
    <w:rsid w:val="00B6031C"/>
    <w:rsid w:val="00B61043"/>
    <w:rsid w:val="00B61F24"/>
    <w:rsid w:val="00B62D66"/>
    <w:rsid w:val="00B63D40"/>
    <w:rsid w:val="00B65232"/>
    <w:rsid w:val="00B66BF5"/>
    <w:rsid w:val="00B71768"/>
    <w:rsid w:val="00B7456E"/>
    <w:rsid w:val="00B77703"/>
    <w:rsid w:val="00B83725"/>
    <w:rsid w:val="00B837DA"/>
    <w:rsid w:val="00B841A5"/>
    <w:rsid w:val="00B84B77"/>
    <w:rsid w:val="00BA1EA7"/>
    <w:rsid w:val="00BB22CC"/>
    <w:rsid w:val="00BB38EF"/>
    <w:rsid w:val="00BB3FEE"/>
    <w:rsid w:val="00BC17F9"/>
    <w:rsid w:val="00BC2C6E"/>
    <w:rsid w:val="00BC72D5"/>
    <w:rsid w:val="00BD3A60"/>
    <w:rsid w:val="00BD4816"/>
    <w:rsid w:val="00C010C3"/>
    <w:rsid w:val="00C02AEA"/>
    <w:rsid w:val="00C05A46"/>
    <w:rsid w:val="00C10158"/>
    <w:rsid w:val="00C15354"/>
    <w:rsid w:val="00C21915"/>
    <w:rsid w:val="00C3248F"/>
    <w:rsid w:val="00C3492B"/>
    <w:rsid w:val="00C4520F"/>
    <w:rsid w:val="00C51903"/>
    <w:rsid w:val="00C61C0C"/>
    <w:rsid w:val="00C63B14"/>
    <w:rsid w:val="00C75A68"/>
    <w:rsid w:val="00C76B7D"/>
    <w:rsid w:val="00C8396D"/>
    <w:rsid w:val="00C91C03"/>
    <w:rsid w:val="00C96197"/>
    <w:rsid w:val="00CA08F7"/>
    <w:rsid w:val="00CA10BD"/>
    <w:rsid w:val="00CC053E"/>
    <w:rsid w:val="00CC253F"/>
    <w:rsid w:val="00CC26FD"/>
    <w:rsid w:val="00CC3BCC"/>
    <w:rsid w:val="00CC68FF"/>
    <w:rsid w:val="00CD0492"/>
    <w:rsid w:val="00CD6084"/>
    <w:rsid w:val="00CE244A"/>
    <w:rsid w:val="00CE52D5"/>
    <w:rsid w:val="00CF6A2D"/>
    <w:rsid w:val="00CF732F"/>
    <w:rsid w:val="00D13688"/>
    <w:rsid w:val="00D13F8E"/>
    <w:rsid w:val="00D2080B"/>
    <w:rsid w:val="00D21815"/>
    <w:rsid w:val="00D52FBA"/>
    <w:rsid w:val="00D56F66"/>
    <w:rsid w:val="00D65F87"/>
    <w:rsid w:val="00D70548"/>
    <w:rsid w:val="00D75F46"/>
    <w:rsid w:val="00D86D1A"/>
    <w:rsid w:val="00D87A9E"/>
    <w:rsid w:val="00D956E8"/>
    <w:rsid w:val="00DB6E8C"/>
    <w:rsid w:val="00DC1E49"/>
    <w:rsid w:val="00DD23DA"/>
    <w:rsid w:val="00DD40F6"/>
    <w:rsid w:val="00DD6A46"/>
    <w:rsid w:val="00DE3E0D"/>
    <w:rsid w:val="00DF0267"/>
    <w:rsid w:val="00DF151D"/>
    <w:rsid w:val="00DF389C"/>
    <w:rsid w:val="00E00377"/>
    <w:rsid w:val="00E0642C"/>
    <w:rsid w:val="00E15EFC"/>
    <w:rsid w:val="00E16EE9"/>
    <w:rsid w:val="00E21212"/>
    <w:rsid w:val="00E23734"/>
    <w:rsid w:val="00E251EF"/>
    <w:rsid w:val="00E37E51"/>
    <w:rsid w:val="00E55087"/>
    <w:rsid w:val="00E55B4C"/>
    <w:rsid w:val="00E55B7B"/>
    <w:rsid w:val="00E65AC8"/>
    <w:rsid w:val="00E67644"/>
    <w:rsid w:val="00E72406"/>
    <w:rsid w:val="00E739EE"/>
    <w:rsid w:val="00E80DC8"/>
    <w:rsid w:val="00E83DE5"/>
    <w:rsid w:val="00E869A3"/>
    <w:rsid w:val="00E95990"/>
    <w:rsid w:val="00EA4C7E"/>
    <w:rsid w:val="00EB1E65"/>
    <w:rsid w:val="00EB26AF"/>
    <w:rsid w:val="00EC4C79"/>
    <w:rsid w:val="00EC5609"/>
    <w:rsid w:val="00EC6F0B"/>
    <w:rsid w:val="00ED6C6D"/>
    <w:rsid w:val="00ED714E"/>
    <w:rsid w:val="00ED789B"/>
    <w:rsid w:val="00EE1E8D"/>
    <w:rsid w:val="00EF06CC"/>
    <w:rsid w:val="00EF0C27"/>
    <w:rsid w:val="00F00F64"/>
    <w:rsid w:val="00F037BF"/>
    <w:rsid w:val="00F13054"/>
    <w:rsid w:val="00F14689"/>
    <w:rsid w:val="00F17962"/>
    <w:rsid w:val="00F20A9D"/>
    <w:rsid w:val="00F2669C"/>
    <w:rsid w:val="00F358E1"/>
    <w:rsid w:val="00F36261"/>
    <w:rsid w:val="00F36632"/>
    <w:rsid w:val="00F43AB2"/>
    <w:rsid w:val="00F44F64"/>
    <w:rsid w:val="00F51351"/>
    <w:rsid w:val="00F6055F"/>
    <w:rsid w:val="00F61A1B"/>
    <w:rsid w:val="00F62733"/>
    <w:rsid w:val="00F62B53"/>
    <w:rsid w:val="00F70E1F"/>
    <w:rsid w:val="00F76A17"/>
    <w:rsid w:val="00F84760"/>
    <w:rsid w:val="00F847A3"/>
    <w:rsid w:val="00F96ECC"/>
    <w:rsid w:val="00FA07C9"/>
    <w:rsid w:val="00FA1492"/>
    <w:rsid w:val="00FA6284"/>
    <w:rsid w:val="00FA7D04"/>
    <w:rsid w:val="00FC49D1"/>
    <w:rsid w:val="00FD0289"/>
    <w:rsid w:val="00FD4969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2502CF"/>
  <w15:chartTrackingRefBased/>
  <w15:docId w15:val="{90AC8C3C-48E2-CF48-B01C-0E8B7528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8B8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Hamieh, Nadine</cp:lastModifiedBy>
  <cp:revision>5</cp:revision>
  <dcterms:created xsi:type="dcterms:W3CDTF">2022-04-12T15:53:00Z</dcterms:created>
  <dcterms:modified xsi:type="dcterms:W3CDTF">2022-04-12T21:53:00Z</dcterms:modified>
</cp:coreProperties>
</file>